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64262" w14:textId="4605788B" w:rsidR="00AA36B2" w:rsidRPr="007B306A" w:rsidRDefault="00AA36B2" w:rsidP="00AA36B2">
      <w:pP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7B306A">
        <w:rPr>
          <w:rFonts w:ascii="Arial" w:hAnsi="Arial" w:cs="Arial"/>
          <w:b/>
          <w:bCs/>
          <w:sz w:val="24"/>
          <w:szCs w:val="24"/>
          <w:lang w:bidi="en-US"/>
        </w:rPr>
        <w:t>Appendix A</w:t>
      </w:r>
      <w:r w:rsidR="000A5C16">
        <w:rPr>
          <w:rFonts w:ascii="Arial" w:hAnsi="Arial" w:cs="Arial"/>
          <w:b/>
          <w:bCs/>
          <w:sz w:val="24"/>
          <w:szCs w:val="24"/>
          <w:lang w:bidi="en-US"/>
        </w:rPr>
        <w:t>2</w:t>
      </w:r>
      <w:r w:rsidRPr="007B306A">
        <w:rPr>
          <w:rFonts w:ascii="Arial" w:hAnsi="Arial" w:cs="Arial"/>
          <w:b/>
          <w:bCs/>
          <w:sz w:val="24"/>
          <w:szCs w:val="24"/>
          <w:lang w:bidi="en-US"/>
        </w:rPr>
        <w:t>.</w:t>
      </w:r>
      <w:r w:rsidRPr="007B306A">
        <w:rPr>
          <w:rFonts w:ascii="Arial" w:hAnsi="Arial" w:cs="Arial"/>
          <w:sz w:val="24"/>
          <w:szCs w:val="24"/>
          <w:lang w:bidi="en-US"/>
        </w:rPr>
        <w:t xml:space="preserve"> Dental history of the children of the participating mothers or caregivers</w:t>
      </w:r>
    </w:p>
    <w:tbl>
      <w:tblPr>
        <w:tblStyle w:val="Tablanormal21"/>
        <w:tblW w:w="0" w:type="auto"/>
        <w:tblInd w:w="0" w:type="dxa"/>
        <w:tblLook w:val="04A0" w:firstRow="1" w:lastRow="0" w:firstColumn="1" w:lastColumn="0" w:noHBand="0" w:noVBand="1"/>
      </w:tblPr>
      <w:tblGrid>
        <w:gridCol w:w="3686"/>
        <w:gridCol w:w="4536"/>
        <w:gridCol w:w="4678"/>
      </w:tblGrid>
      <w:tr w:rsidR="00AA36B2" w:rsidRPr="007B306A" w14:paraId="14FD8A36" w14:textId="77777777" w:rsidTr="00CE4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16D6DC9" w14:textId="77777777" w:rsidR="00AA36B2" w:rsidRPr="007B306A" w:rsidRDefault="00AA36B2" w:rsidP="007B306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B306A">
              <w:rPr>
                <w:rFonts w:ascii="Arial" w:hAnsi="Arial" w:cs="Arial"/>
                <w:lang w:bidi="en-US"/>
              </w:rPr>
              <w:t>Dental history</w:t>
            </w:r>
          </w:p>
        </w:tc>
        <w:tc>
          <w:tcPr>
            <w:tcW w:w="4536" w:type="dxa"/>
            <w:tcBorders>
              <w:top w:val="single" w:sz="4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E199D1A" w14:textId="77777777" w:rsidR="00AA36B2" w:rsidRPr="007B306A" w:rsidRDefault="00AA36B2" w:rsidP="007B30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306A">
              <w:rPr>
                <w:rFonts w:ascii="Arial" w:hAnsi="Arial" w:cs="Arial"/>
                <w:lang w:bidi="en-US"/>
              </w:rPr>
              <w:t>GP1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7ACA332" w14:textId="77777777" w:rsidR="00AA36B2" w:rsidRPr="007B306A" w:rsidRDefault="00AA36B2" w:rsidP="007B30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B306A">
              <w:rPr>
                <w:rFonts w:ascii="Arial" w:hAnsi="Arial" w:cs="Arial"/>
                <w:lang w:bidi="en-US"/>
              </w:rPr>
              <w:t>GP2</w:t>
            </w:r>
          </w:p>
        </w:tc>
      </w:tr>
      <w:tr w:rsidR="00AA36B2" w:rsidRPr="007B306A" w14:paraId="28A218A9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DABF34F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Visit to the dentist %(n)</w:t>
            </w:r>
          </w:p>
        </w:tc>
      </w:tr>
      <w:tr w:rsidR="00AA36B2" w:rsidRPr="00CE45B1" w14:paraId="0F1EA555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D98C1A4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8499DE7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8.3 (7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B3B5AFE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95.5 (21)</w:t>
            </w:r>
          </w:p>
        </w:tc>
      </w:tr>
      <w:tr w:rsidR="00AA36B2" w:rsidRPr="00CE45B1" w14:paraId="4288E7C3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5B9664D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4966932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94E791C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7B306A" w14:paraId="5EB12A13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ED59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Dental treatment %(n)</w:t>
            </w:r>
          </w:p>
        </w:tc>
      </w:tr>
      <w:tr w:rsidR="00AA36B2" w:rsidRPr="00CE45B1" w14:paraId="60449D7C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DA80453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1BAD3CC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75C0550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90.9 (20)</w:t>
            </w:r>
          </w:p>
        </w:tc>
      </w:tr>
      <w:tr w:rsidR="00AA36B2" w:rsidRPr="00CE45B1" w14:paraId="56FA62FF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A8C91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F6D72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6.6 (2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6EED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CE45B1" w14:paraId="04C17ECF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hideMark/>
          </w:tcPr>
          <w:p w14:paraId="5EB4B5DD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t applicable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55B1C855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hideMark/>
          </w:tcPr>
          <w:p w14:paraId="205F580C" w14:textId="25B3276E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7B306A" w14:paraId="0D7319BB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E2A7264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Type of treatment received %* (n)</w:t>
            </w:r>
          </w:p>
        </w:tc>
      </w:tr>
      <w:tr w:rsidR="00AA36B2" w:rsidRPr="00CE45B1" w14:paraId="54CD6A82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3AEE5A4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Prophylaxi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7AC7BBA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7.5 (6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F135C6B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9.2 (20)</w:t>
            </w:r>
          </w:p>
        </w:tc>
      </w:tr>
      <w:tr w:rsidR="00AA36B2" w:rsidRPr="00CE45B1" w14:paraId="5A0D8996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77BDDF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Sealant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FEECF4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6.25 (1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FD50429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1.8 (6)</w:t>
            </w:r>
          </w:p>
        </w:tc>
      </w:tr>
      <w:tr w:rsidR="00AA36B2" w:rsidRPr="00CE45B1" w14:paraId="499935BA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hideMark/>
          </w:tcPr>
          <w:p w14:paraId="54642086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Fluorine</w:t>
            </w:r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20409723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7.5 (6)</w:t>
            </w:r>
          </w:p>
        </w:tc>
        <w:tc>
          <w:tcPr>
            <w:tcW w:w="4678" w:type="dxa"/>
            <w:tcBorders>
              <w:left w:val="nil"/>
              <w:right w:val="nil"/>
            </w:tcBorders>
            <w:hideMark/>
          </w:tcPr>
          <w:p w14:paraId="68F2E71D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9.2 (20)</w:t>
            </w:r>
          </w:p>
        </w:tc>
      </w:tr>
      <w:tr w:rsidR="00AA36B2" w:rsidRPr="00CE45B1" w14:paraId="17585513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AEF38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Operation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3C0EBB6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2.5 (2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B1FA060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9.8 (5)</w:t>
            </w:r>
          </w:p>
        </w:tc>
      </w:tr>
      <w:tr w:rsidR="00AA36B2" w:rsidRPr="00CE45B1" w14:paraId="330FD177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hideMark/>
          </w:tcPr>
          <w:p w14:paraId="32C47758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CE45B1">
              <w:rPr>
                <w:rFonts w:ascii="Arial" w:hAnsi="Arial" w:cs="Arial"/>
                <w:b w:val="0"/>
                <w:lang w:bidi="en-US"/>
              </w:rPr>
              <w:t>Exodontics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hideMark/>
          </w:tcPr>
          <w:p w14:paraId="362342B6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left w:val="nil"/>
              <w:right w:val="nil"/>
            </w:tcBorders>
            <w:hideMark/>
          </w:tcPr>
          <w:p w14:paraId="01C30E7F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CE45B1" w14:paraId="18E3F413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0E385F9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Maxillary orthopedic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3974D5E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6.25 (1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E7FD38F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7B306A" w14:paraId="212EE4D6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C1733E5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Previous experience with dentist %(n)</w:t>
            </w:r>
          </w:p>
        </w:tc>
      </w:tr>
      <w:tr w:rsidR="00AA36B2" w:rsidRPr="00CE45B1" w14:paraId="175B939D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F0D96F9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Good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7658EE5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E27C920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72.7 (16)</w:t>
            </w:r>
          </w:p>
        </w:tc>
      </w:tr>
      <w:tr w:rsidR="00AA36B2" w:rsidRPr="00CE45B1" w14:paraId="607FC361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F3AB059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Regular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98C16A7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8.3 (1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E4DFA15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8.2 (4)</w:t>
            </w:r>
          </w:p>
        </w:tc>
      </w:tr>
      <w:tr w:rsidR="00AA36B2" w:rsidRPr="00CE45B1" w14:paraId="22D7704C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529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Ba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D8A6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8.3 (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F2CD2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CE45B1" w14:paraId="70F64F1B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DFBDEC3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 experience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29DBFCD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8D3D098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7B306A" w14:paraId="6E4B5B0C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445A157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lastRenderedPageBreak/>
              <w:t>Last visit to the dentist %(n)</w:t>
            </w:r>
          </w:p>
        </w:tc>
      </w:tr>
      <w:tr w:rsidR="00AA36B2" w:rsidRPr="00CE45B1" w14:paraId="763C2AFB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BF0D06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1 day-6 month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077A867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6.7 (2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49845EF8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22.7 (5)</w:t>
            </w:r>
          </w:p>
        </w:tc>
      </w:tr>
      <w:tr w:rsidR="00AA36B2" w:rsidRPr="00CE45B1" w14:paraId="56805ADB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C5AF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7-12 month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B700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8.33 (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6282F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0 (11)</w:t>
            </w:r>
          </w:p>
        </w:tc>
      </w:tr>
      <w:tr w:rsidR="00AA36B2" w:rsidRPr="00CE45B1" w14:paraId="2FD49FCF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2A5DDA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13-24 months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55F22F4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25 (3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DCCAB4D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3.6 (3)</w:t>
            </w:r>
          </w:p>
        </w:tc>
      </w:tr>
      <w:tr w:rsidR="00AA36B2" w:rsidRPr="00CE45B1" w14:paraId="7B32FEB7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3A557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More than 24 month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A59E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8.33 (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05BEA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CE45B1" w14:paraId="5438909A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E62A318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Does not remember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917D038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19BE1F8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CE45B1" w14:paraId="6A80A316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055EA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CBB84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271B3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.5 (1)</w:t>
            </w:r>
          </w:p>
        </w:tc>
      </w:tr>
      <w:tr w:rsidR="00AA36B2" w:rsidRPr="007B306A" w14:paraId="0D23A36C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3FD72A2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Frequency of tooth brushing %(n)</w:t>
            </w:r>
          </w:p>
        </w:tc>
      </w:tr>
      <w:tr w:rsidR="00AA36B2" w:rsidRPr="00CE45B1" w14:paraId="791B601E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B410F4C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1 time per day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9F49EC3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87B9BF9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3.6 (3)</w:t>
            </w:r>
          </w:p>
        </w:tc>
      </w:tr>
      <w:tr w:rsidR="00AA36B2" w:rsidRPr="00CE45B1" w14:paraId="268211B2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A4355BD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2 times a day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43CEA6E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8.3 (7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FFA75B2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0 (11)</w:t>
            </w:r>
          </w:p>
        </w:tc>
      </w:tr>
      <w:tr w:rsidR="00AA36B2" w:rsidRPr="00CE45B1" w14:paraId="2F93C033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9FF2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3 times a da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DEF4A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41.7 (5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C4B3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6.6 (8)</w:t>
            </w:r>
          </w:p>
        </w:tc>
      </w:tr>
      <w:tr w:rsidR="00AA36B2" w:rsidRPr="00CE45B1" w14:paraId="08596910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2412EB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ever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9A9A8DA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CBF7787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7B306A" w14:paraId="13F9FA75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3765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  <w:lang w:val="es-CO"/>
              </w:rPr>
            </w:pPr>
            <w:r w:rsidRPr="007B306A">
              <w:rPr>
                <w:rFonts w:ascii="Arial" w:hAnsi="Arial" w:cs="Arial"/>
                <w:lang w:bidi="en-US"/>
              </w:rPr>
              <w:t>Oral hygiene items %(n)</w:t>
            </w:r>
          </w:p>
        </w:tc>
      </w:tr>
      <w:tr w:rsidR="00AA36B2" w:rsidRPr="00CE45B1" w14:paraId="797FEC1E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80A0908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Brushing with toothpaste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34097064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00 (12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9298929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72.7 (16)</w:t>
            </w:r>
          </w:p>
        </w:tc>
      </w:tr>
      <w:tr w:rsidR="00AA36B2" w:rsidRPr="00CE45B1" w14:paraId="11CF9CF7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2F43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Brushing, toothpaste, and dental flos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BFA9F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AAB70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3.6 (3)</w:t>
            </w:r>
          </w:p>
        </w:tc>
      </w:tr>
      <w:tr w:rsidR="00AA36B2" w:rsidRPr="00CE45B1" w14:paraId="3B9412D8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4C568D3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Brushing, toothpaste, and dental rinse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453503B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B39984A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3.6 (3)</w:t>
            </w:r>
          </w:p>
        </w:tc>
      </w:tr>
      <w:tr w:rsidR="00AA36B2" w:rsidRPr="00CE45B1" w14:paraId="1CD654FD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3B8A5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F530E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21402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7B306A" w14:paraId="0ED32537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5873397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Frequency of consumption of sweets and flour %(n)</w:t>
            </w:r>
          </w:p>
        </w:tc>
      </w:tr>
      <w:tr w:rsidR="00AA36B2" w:rsidRPr="00CE45B1" w14:paraId="255613ED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5475E09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Never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DEF5BCF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2A1D430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CE45B1" w14:paraId="0B13616A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72472072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1-3 times a day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DB49BD8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75 (9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04CB6CA3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86.4 (19)</w:t>
            </w:r>
          </w:p>
        </w:tc>
      </w:tr>
      <w:tr w:rsidR="00AA36B2" w:rsidRPr="00CE45B1" w14:paraId="1DA33DF4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CDBD4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lastRenderedPageBreak/>
              <w:t>4-6 times a da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A0FF6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25 (3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30FD5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3.6 (3)</w:t>
            </w:r>
          </w:p>
        </w:tc>
      </w:tr>
      <w:tr w:rsidR="00AA36B2" w:rsidRPr="00CE45B1" w14:paraId="5C441825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A8C7420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&gt;6 times a day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94FAD7B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0BF0C35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0</w:t>
            </w:r>
          </w:p>
        </w:tc>
      </w:tr>
      <w:tr w:rsidR="00AA36B2" w:rsidRPr="007B306A" w14:paraId="4B3C7191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1F31" w14:textId="77777777" w:rsidR="00AA36B2" w:rsidRPr="007B306A" w:rsidRDefault="00AA36B2" w:rsidP="00CE45B1">
            <w:pPr>
              <w:spacing w:line="360" w:lineRule="auto"/>
              <w:rPr>
                <w:rFonts w:ascii="Arial" w:hAnsi="Arial" w:cs="Arial"/>
              </w:rPr>
            </w:pPr>
            <w:r w:rsidRPr="007B306A">
              <w:rPr>
                <w:rFonts w:ascii="Arial" w:hAnsi="Arial" w:cs="Arial"/>
                <w:lang w:bidi="en-US"/>
              </w:rPr>
              <w:t>Hard tissues %(n)</w:t>
            </w:r>
          </w:p>
        </w:tc>
      </w:tr>
      <w:tr w:rsidR="00AA36B2" w:rsidRPr="00CE45B1" w14:paraId="165B0676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68DDAE8D" w14:textId="676ABE0A" w:rsidR="00AA36B2" w:rsidRPr="00CE45B1" w:rsidRDefault="00A82CD3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Healthy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B7E4020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16.7 (2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56ECA7D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6.4 (8)</w:t>
            </w:r>
          </w:p>
        </w:tc>
      </w:tr>
      <w:tr w:rsidR="00AA36B2" w:rsidRPr="00CE45B1" w14:paraId="439DB1DB" w14:textId="77777777" w:rsidTr="00CE45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3A9AB" w14:textId="7877D1B5" w:rsidR="00AA36B2" w:rsidRPr="00CE45B1" w:rsidRDefault="00A82CD3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lang w:bidi="en-US"/>
              </w:rPr>
              <w:t>Dental cari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0E5EE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0 (6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A903" w14:textId="77777777" w:rsidR="00AA36B2" w:rsidRPr="00CE45B1" w:rsidRDefault="00AA36B2" w:rsidP="007B30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54.5 (12)</w:t>
            </w:r>
          </w:p>
        </w:tc>
      </w:tr>
      <w:tr w:rsidR="00AA36B2" w:rsidRPr="00CE45B1" w14:paraId="44C87CA2" w14:textId="77777777" w:rsidTr="00CE4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13BCE944" w14:textId="77777777" w:rsidR="00AA36B2" w:rsidRPr="00CE45B1" w:rsidRDefault="00AA36B2" w:rsidP="007B306A">
            <w:pPr>
              <w:spacing w:line="360" w:lineRule="auto"/>
              <w:jc w:val="center"/>
              <w:rPr>
                <w:rFonts w:ascii="Arial" w:hAnsi="Arial" w:cs="Arial"/>
                <w:b w:val="0"/>
                <w:color w:val="000000" w:themeColor="text1"/>
              </w:rPr>
            </w:pPr>
            <w:r w:rsidRPr="00CE45B1">
              <w:rPr>
                <w:rFonts w:ascii="Arial" w:hAnsi="Arial" w:cs="Arial"/>
                <w:b w:val="0"/>
                <w:lang w:bidi="en-US"/>
              </w:rPr>
              <w:t>Other alteration</w:t>
            </w:r>
          </w:p>
        </w:tc>
        <w:tc>
          <w:tcPr>
            <w:tcW w:w="4536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514D8CDA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33.3 (4)</w:t>
            </w:r>
          </w:p>
        </w:tc>
        <w:tc>
          <w:tcPr>
            <w:tcW w:w="467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  <w:hideMark/>
          </w:tcPr>
          <w:p w14:paraId="2721550C" w14:textId="77777777" w:rsidR="00AA36B2" w:rsidRPr="00CE45B1" w:rsidRDefault="00AA36B2" w:rsidP="007B30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CE45B1">
              <w:rPr>
                <w:rFonts w:ascii="Arial" w:hAnsi="Arial" w:cs="Arial"/>
                <w:lang w:bidi="en-US"/>
              </w:rPr>
              <w:t>9.09 (2)</w:t>
            </w:r>
          </w:p>
        </w:tc>
      </w:tr>
    </w:tbl>
    <w:p w14:paraId="5A62336F" w14:textId="380E19CE" w:rsidR="00AA36B2" w:rsidRPr="007B306A" w:rsidRDefault="00AA36B2" w:rsidP="00AA36B2">
      <w:pPr>
        <w:spacing w:line="36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7B306A">
        <w:rPr>
          <w:rFonts w:ascii="Arial" w:hAnsi="Arial" w:cs="Arial"/>
          <w:sz w:val="24"/>
          <w:szCs w:val="24"/>
          <w:lang w:bidi="en-US"/>
        </w:rPr>
        <w:t>%* Percentage calculated according to total treatments</w:t>
      </w:r>
    </w:p>
    <w:p w14:paraId="45A1B969" w14:textId="77777777" w:rsidR="00EB6859" w:rsidRPr="007B306A" w:rsidRDefault="00EB6859">
      <w:pPr>
        <w:rPr>
          <w:rFonts w:ascii="Arial" w:hAnsi="Arial" w:cs="Arial"/>
          <w:sz w:val="24"/>
          <w:szCs w:val="24"/>
        </w:rPr>
      </w:pPr>
    </w:p>
    <w:sectPr w:rsidR="00EB6859" w:rsidRPr="007B306A" w:rsidSect="00CE45B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B2"/>
    <w:rsid w:val="000A5C16"/>
    <w:rsid w:val="001569BE"/>
    <w:rsid w:val="005F2CE8"/>
    <w:rsid w:val="007B306A"/>
    <w:rsid w:val="00A82CD3"/>
    <w:rsid w:val="00AA36B2"/>
    <w:rsid w:val="00B72DDE"/>
    <w:rsid w:val="00C048AC"/>
    <w:rsid w:val="00CE45B1"/>
    <w:rsid w:val="00EB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EF9654"/>
  <w15:chartTrackingRefBased/>
  <w15:docId w15:val="{8A916CF5-0416-4EBD-B23F-6B0D6C7A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6B2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AA36B2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ascii="Calibri" w:hAnsi="Calibri" w:cs="Times New Roman" w:hint="default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="Calibri" w:hAnsi="Calibri" w:cs="Times New Roman" w:hint="default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4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0DB76CEC0C644894994448A2A85C4B" ma:contentTypeVersion="15" ma:contentTypeDescription="Create a new document." ma:contentTypeScope="" ma:versionID="a44c8f0a46edcc16528327e93684478b">
  <xsd:schema xmlns:xsd="http://www.w3.org/2001/XMLSchema" xmlns:xs="http://www.w3.org/2001/XMLSchema" xmlns:p="http://schemas.microsoft.com/office/2006/metadata/properties" xmlns:ns3="65f76ad7-23cb-4062-8c12-a3c951b740e1" xmlns:ns4="56b39951-a221-4c71-a2c0-eaa63dbd2c4b" targetNamespace="http://schemas.microsoft.com/office/2006/metadata/properties" ma:root="true" ma:fieldsID="cb7657a4d1cf8f7e9ce80e986bedb567" ns3:_="" ns4:_="">
    <xsd:import namespace="65f76ad7-23cb-4062-8c12-a3c951b740e1"/>
    <xsd:import namespace="56b39951-a221-4c71-a2c0-eaa63dbd2c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76ad7-23cb-4062-8c12-a3c951b740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39951-a221-4c71-a2c0-eaa63dbd2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b39951-a221-4c71-a2c0-eaa63dbd2c4b" xsi:nil="true"/>
  </documentManagement>
</p:properties>
</file>

<file path=customXml/itemProps1.xml><?xml version="1.0" encoding="utf-8"?>
<ds:datastoreItem xmlns:ds="http://schemas.openxmlformats.org/officeDocument/2006/customXml" ds:itemID="{E8CD1815-3E12-4401-B0C0-ED61495B5B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440697-459E-493B-B284-39939BD71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76ad7-23cb-4062-8c12-a3c951b740e1"/>
    <ds:schemaRef ds:uri="56b39951-a221-4c71-a2c0-eaa63dbd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99A979-7E94-4C9E-9DD5-314900EA30A6}">
  <ds:schemaRefs>
    <ds:schemaRef ds:uri="http://schemas.microsoft.com/office/2006/metadata/properties"/>
    <ds:schemaRef ds:uri="http://schemas.microsoft.com/office/infopath/2007/PartnerControls"/>
    <ds:schemaRef ds:uri="56b39951-a221-4c71-a2c0-eaa63dbd2c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María del Pilar Angarita Díaz</cp:lastModifiedBy>
  <cp:revision>7</cp:revision>
  <dcterms:created xsi:type="dcterms:W3CDTF">2023-02-15T16:56:00Z</dcterms:created>
  <dcterms:modified xsi:type="dcterms:W3CDTF">2023-12-11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0DB76CEC0C644894994448A2A85C4B</vt:lpwstr>
  </property>
  <property fmtid="{D5CDD505-2E9C-101B-9397-08002B2CF9AE}" pid="3" name="GrammarlyDocumentId">
    <vt:lpwstr>74cbfccbe7ea8f2a10e7f5d46d3d0087dd5e7c1db4f0c881bb1683370796faba</vt:lpwstr>
  </property>
</Properties>
</file>